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A53B9" w14:textId="72AD4741" w:rsidR="002C58D3" w:rsidRDefault="00771F80" w:rsidP="00771F80">
      <w:pPr>
        <w:pStyle w:val="Heading1"/>
      </w:pPr>
      <w:r>
        <w:t>Supplemental Material</w:t>
      </w:r>
    </w:p>
    <w:p w14:paraId="2891345B" w14:textId="6EEAF8B2" w:rsidR="00C33C6B" w:rsidRDefault="00C33C6B" w:rsidP="00C33C6B">
      <w:pPr>
        <w:pStyle w:val="Heading2"/>
      </w:pPr>
      <w:r>
        <w:t>Supplemental methods</w:t>
      </w:r>
    </w:p>
    <w:p w14:paraId="6AB1E401" w14:textId="39345AEE" w:rsidR="00416D1E" w:rsidRDefault="00416D1E" w:rsidP="00416D1E">
      <w:r>
        <w:t>Supplemental method S1.</w:t>
      </w:r>
      <w:r w:rsidR="0088743C">
        <w:tab/>
      </w:r>
      <w:r w:rsidR="00BF1FDC">
        <w:t>Additional information on the exercise sessions, page 2</w:t>
      </w:r>
    </w:p>
    <w:p w14:paraId="728B4499" w14:textId="6DF598A4" w:rsidR="00C33C6B" w:rsidRDefault="006258ED" w:rsidP="0088743C">
      <w:r>
        <w:t>Supplemental method S</w:t>
      </w:r>
      <w:r w:rsidR="0088743C">
        <w:t>3</w:t>
      </w:r>
      <w:r>
        <w:t>.</w:t>
      </w:r>
      <w:r w:rsidR="0088743C">
        <w:tab/>
      </w:r>
      <w:r>
        <w:t>Additional information on the body composition assessment</w:t>
      </w:r>
      <w:r w:rsidR="00476561">
        <w:t xml:space="preserve">, page </w:t>
      </w:r>
      <w:r w:rsidR="00C33C6B">
        <w:t>3</w:t>
      </w:r>
    </w:p>
    <w:p w14:paraId="724A1AB0" w14:textId="7C7A39CC" w:rsidR="00C33C6B" w:rsidRDefault="00C33C6B" w:rsidP="00C33C6B">
      <w:pPr>
        <w:pStyle w:val="Heading2"/>
      </w:pPr>
      <w:r>
        <w:t>Supplemental tables</w:t>
      </w:r>
    </w:p>
    <w:p w14:paraId="63D39532" w14:textId="18C11FA6" w:rsidR="00C33C6B" w:rsidRDefault="00C33C6B" w:rsidP="00C33C6B">
      <w:r w:rsidRPr="0088743C">
        <w:t>Supplemental table S2.</w:t>
      </w:r>
      <w:r>
        <w:tab/>
      </w:r>
      <w:r w:rsidRPr="0088743C">
        <w:t>Weekly schedule of exercise sessions</w:t>
      </w:r>
      <w:r>
        <w:t>, page 4</w:t>
      </w:r>
    </w:p>
    <w:p w14:paraId="70FC3018" w14:textId="51DEFC8B" w:rsidR="0063114F" w:rsidRDefault="0063114F" w:rsidP="0088743C">
      <w:pPr>
        <w:rPr>
          <w:rFonts w:eastAsiaTheme="majorEastAsia" w:cstheme="majorBidi"/>
          <w:b/>
          <w:bCs/>
          <w:szCs w:val="24"/>
        </w:rPr>
      </w:pPr>
      <w:r>
        <w:rPr>
          <w:bCs/>
        </w:rPr>
        <w:br w:type="page"/>
      </w:r>
    </w:p>
    <w:p w14:paraId="0F9FE020" w14:textId="7F9DF6BF" w:rsidR="00D3474B" w:rsidRDefault="00332198" w:rsidP="00A23FF9">
      <w:pPr>
        <w:pStyle w:val="Heading2"/>
      </w:pPr>
      <w:r w:rsidRPr="006F3F7E">
        <w:rPr>
          <w:bCs/>
        </w:rPr>
        <w:lastRenderedPageBreak/>
        <w:t xml:space="preserve">Supplemental </w:t>
      </w:r>
      <w:r w:rsidR="00F66363" w:rsidRPr="006F3F7E">
        <w:rPr>
          <w:bCs/>
        </w:rPr>
        <w:t>method S</w:t>
      </w:r>
      <w:r w:rsidR="00C67E36">
        <w:rPr>
          <w:bCs/>
        </w:rPr>
        <w:t>1</w:t>
      </w:r>
      <w:r w:rsidR="00F66363" w:rsidRPr="006F3F7E">
        <w:rPr>
          <w:bCs/>
        </w:rPr>
        <w:t>.</w:t>
      </w:r>
      <w:r w:rsidR="00F66363">
        <w:t xml:space="preserve"> Additional information on </w:t>
      </w:r>
      <w:r w:rsidR="00AB59D9">
        <w:t xml:space="preserve">the </w:t>
      </w:r>
      <w:r w:rsidR="00F66363">
        <w:t>exercise sessions</w:t>
      </w:r>
    </w:p>
    <w:p w14:paraId="7CC749E8" w14:textId="3C769C45" w:rsidR="00BD1330" w:rsidRDefault="008E1A27" w:rsidP="00D3474B">
      <w:r>
        <w:t xml:space="preserve">There were three types of sessions which ran for </w:t>
      </w:r>
      <w:r w:rsidR="00715623">
        <w:t>20 minutes</w:t>
      </w:r>
      <w:r>
        <w:t>:</w:t>
      </w:r>
    </w:p>
    <w:p w14:paraId="43C7D860" w14:textId="77777777" w:rsidR="00A23FF9" w:rsidRDefault="00FC0047" w:rsidP="00D3474B">
      <w:r w:rsidRPr="00A23FF9">
        <w:rPr>
          <w:rStyle w:val="Heading3Char"/>
        </w:rPr>
        <w:t>Walking</w:t>
      </w:r>
      <w:r w:rsidR="00C74FDC" w:rsidRPr="00A23FF9">
        <w:rPr>
          <w:rStyle w:val="Heading3Char"/>
        </w:rPr>
        <w:t>:</w:t>
      </w:r>
      <w:r w:rsidR="00C74FDC">
        <w:t xml:space="preserve"> </w:t>
      </w:r>
    </w:p>
    <w:p w14:paraId="6702B3F4" w14:textId="72265640" w:rsidR="00F66363" w:rsidRDefault="00A00BA9" w:rsidP="00D3474B">
      <w:r>
        <w:t xml:space="preserve">Two walking </w:t>
      </w:r>
      <w:r w:rsidR="007F2414">
        <w:t>routes</w:t>
      </w:r>
      <w:r w:rsidR="00592728">
        <w:t xml:space="preserve"> were established to </w:t>
      </w:r>
      <w:r w:rsidR="004F24FD">
        <w:t xml:space="preserve">accommodate for </w:t>
      </w:r>
      <w:r w:rsidR="003A3F29">
        <w:t xml:space="preserve">wet/hot </w:t>
      </w:r>
      <w:r w:rsidR="004F24FD">
        <w:t>weather conditions</w:t>
      </w:r>
      <w:r w:rsidR="003A3F29">
        <w:t xml:space="preserve">. The routes covered approximately </w:t>
      </w:r>
      <w:r w:rsidR="002E067C">
        <w:t>~1</w:t>
      </w:r>
      <w:r w:rsidR="00A63C25">
        <w:t>,000</w:t>
      </w:r>
      <w:r w:rsidR="002E067C">
        <w:t xml:space="preserve"> m</w:t>
      </w:r>
      <w:r w:rsidR="00FC0047">
        <w:t xml:space="preserve"> </w:t>
      </w:r>
      <w:r w:rsidR="002F49B1">
        <w:t xml:space="preserve">and </w:t>
      </w:r>
      <w:r w:rsidR="00453988">
        <w:t xml:space="preserve">included level ground, ramps and stairs, in and around the hospital campus. </w:t>
      </w:r>
      <w:r w:rsidR="000523D8">
        <w:t xml:space="preserve">The distance walked in each session may differ depending on the level of </w:t>
      </w:r>
      <w:r w:rsidR="001C5E00">
        <w:t>fitness of the participants in attendance.</w:t>
      </w:r>
      <w:r w:rsidR="00A63C25">
        <w:t xml:space="preserve"> </w:t>
      </w:r>
      <w:r w:rsidR="00111051">
        <w:t xml:space="preserve"> </w:t>
      </w:r>
    </w:p>
    <w:p w14:paraId="689DAA6D" w14:textId="77777777" w:rsidR="00A23FF9" w:rsidRDefault="00EB71EF" w:rsidP="00A23FF9">
      <w:pPr>
        <w:pStyle w:val="Heading3"/>
      </w:pPr>
      <w:r w:rsidRPr="00C74FDC">
        <w:t xml:space="preserve">Stairclimbing </w:t>
      </w:r>
      <w:r>
        <w:t>(with active rest)</w:t>
      </w:r>
      <w:r w:rsidR="00C74FDC">
        <w:t xml:space="preserve">: </w:t>
      </w:r>
    </w:p>
    <w:p w14:paraId="2D2506F3" w14:textId="64C4AFEB" w:rsidR="00EE0972" w:rsidRDefault="00EE0972" w:rsidP="00D3474B">
      <w:r>
        <w:t>This session was conducted in a</w:t>
      </w:r>
      <w:r w:rsidR="00A27682">
        <w:t xml:space="preserve">n undercover </w:t>
      </w:r>
      <w:r w:rsidR="00830CDC">
        <w:t>five</w:t>
      </w:r>
      <w:r w:rsidR="00F326C8">
        <w:t xml:space="preserve">-level </w:t>
      </w:r>
      <w:r>
        <w:t>multi-storey carpark within the hospital campus.</w:t>
      </w:r>
      <w:r w:rsidR="00A27682">
        <w:t xml:space="preserve"> </w:t>
      </w:r>
      <w:r w:rsidR="00774ACD">
        <w:t xml:space="preserve">Participants </w:t>
      </w:r>
      <w:r w:rsidR="00D57F91">
        <w:t xml:space="preserve">climbed up </w:t>
      </w:r>
      <w:r w:rsidR="00F326C8">
        <w:t>to the top level and</w:t>
      </w:r>
      <w:r w:rsidR="00D57F91">
        <w:t xml:space="preserve"> down </w:t>
      </w:r>
      <w:r w:rsidR="006A7DD4">
        <w:t>to the ground level</w:t>
      </w:r>
      <w:r w:rsidR="005018F2">
        <w:t xml:space="preserve">, had active rest, and repeated climbing up and down </w:t>
      </w:r>
      <w:r w:rsidR="00C76CA7">
        <w:t>again. Active rest included</w:t>
      </w:r>
      <w:r w:rsidR="00883053">
        <w:t xml:space="preserve"> </w:t>
      </w:r>
      <w:r w:rsidR="000617F8">
        <w:t>one</w:t>
      </w:r>
      <w:r w:rsidR="00883053">
        <w:t xml:space="preserve"> set of </w:t>
      </w:r>
      <w:r w:rsidR="000617F8">
        <w:t xml:space="preserve">20 </w:t>
      </w:r>
      <w:r w:rsidR="00F5756F">
        <w:t xml:space="preserve">jumping jacks, high-knees and </w:t>
      </w:r>
      <w:proofErr w:type="gramStart"/>
      <w:r w:rsidR="00F5756F">
        <w:t>body-weight</w:t>
      </w:r>
      <w:proofErr w:type="gramEnd"/>
      <w:r w:rsidR="00F5756F">
        <w:t xml:space="preserve"> jump squats.</w:t>
      </w:r>
      <w:r w:rsidR="00870083">
        <w:t xml:space="preserve"> </w:t>
      </w:r>
      <w:r w:rsidR="003A50B4">
        <w:t>Modifications were made to the exercises depending on the level of fitness of the participants in attendance.</w:t>
      </w:r>
      <w:r w:rsidR="0007602F">
        <w:t xml:space="preserve"> </w:t>
      </w:r>
      <w:r>
        <w:t xml:space="preserve"> </w:t>
      </w:r>
    </w:p>
    <w:p w14:paraId="2EF4AE33" w14:textId="77777777" w:rsidR="00A23FF9" w:rsidRDefault="00EB71EF" w:rsidP="00A23FF9">
      <w:pPr>
        <w:pStyle w:val="Heading3"/>
      </w:pPr>
      <w:r w:rsidRPr="00C74FDC">
        <w:t>Resistance training</w:t>
      </w:r>
      <w:r w:rsidR="00C74FDC" w:rsidRPr="00C74FDC">
        <w:t>:</w:t>
      </w:r>
      <w:r>
        <w:t xml:space="preserve"> </w:t>
      </w:r>
    </w:p>
    <w:p w14:paraId="7110B53A" w14:textId="4BACC075" w:rsidR="00476561" w:rsidRDefault="00F5087F" w:rsidP="00C33C6B">
      <w:r>
        <w:t xml:space="preserve">This session </w:t>
      </w:r>
      <w:r w:rsidR="0090574A">
        <w:t>was conducted in</w:t>
      </w:r>
      <w:r>
        <w:t xml:space="preserve"> the </w:t>
      </w:r>
      <w:r w:rsidR="0090574A">
        <w:t xml:space="preserve">outpatient rehabilitation gym </w:t>
      </w:r>
      <w:r w:rsidR="0016541E">
        <w:t>of</w:t>
      </w:r>
      <w:r w:rsidR="0090574A">
        <w:t xml:space="preserve"> the hospital and used standard </w:t>
      </w:r>
      <w:r w:rsidR="004A37A9">
        <w:t>gym</w:t>
      </w:r>
      <w:r w:rsidR="0090574A">
        <w:t xml:space="preserve"> equipment</w:t>
      </w:r>
      <w:r w:rsidR="0016541E">
        <w:t xml:space="preserve">. </w:t>
      </w:r>
      <w:r w:rsidR="003D6A50">
        <w:t xml:space="preserve">Fifteen exercise stations were </w:t>
      </w:r>
      <w:r w:rsidR="000E6E6C">
        <w:t xml:space="preserve">set up, </w:t>
      </w:r>
      <w:r w:rsidR="005F15A8">
        <w:t xml:space="preserve">with participants exercising at each station for one minute followed by a 15-second rest period and then moving on to the next </w:t>
      </w:r>
      <w:r w:rsidR="00F3046E">
        <w:t>station</w:t>
      </w:r>
      <w:r w:rsidR="00786C04">
        <w:t xml:space="preserve">. </w:t>
      </w:r>
      <w:r w:rsidR="000E6E6C">
        <w:t>The following e</w:t>
      </w:r>
      <w:r w:rsidR="0016541E">
        <w:t xml:space="preserve">xercises </w:t>
      </w:r>
      <w:r w:rsidR="000E6E6C">
        <w:t xml:space="preserve">were </w:t>
      </w:r>
      <w:r w:rsidR="0016541E">
        <w:t>included: wall push-ups, supine bridge</w:t>
      </w:r>
      <w:r w:rsidR="004A37A9">
        <w:t xml:space="preserve">, </w:t>
      </w:r>
      <w:r w:rsidR="000B1406">
        <w:t>bent over single-arm row, leg press, chest press, crunches</w:t>
      </w:r>
      <w:r w:rsidR="0046604D">
        <w:t xml:space="preserve">, side raise, step up, </w:t>
      </w:r>
      <w:proofErr w:type="spellStart"/>
      <w:r w:rsidR="0046604D">
        <w:t>tricep</w:t>
      </w:r>
      <w:proofErr w:type="spellEnd"/>
      <w:r w:rsidR="0046604D">
        <w:t xml:space="preserve"> kickback</w:t>
      </w:r>
      <w:r w:rsidR="00921D8F">
        <w:t xml:space="preserve">, hip abduction, </w:t>
      </w:r>
      <w:proofErr w:type="spellStart"/>
      <w:r w:rsidR="00921D8F">
        <w:t>lat</w:t>
      </w:r>
      <w:proofErr w:type="spellEnd"/>
      <w:r w:rsidR="00921D8F">
        <w:t xml:space="preserve"> pulldown, calf raises, bicep curls, incline superman</w:t>
      </w:r>
      <w:r w:rsidR="00C74FDC">
        <w:t xml:space="preserve"> and squats.</w:t>
      </w:r>
    </w:p>
    <w:p w14:paraId="338E98B5" w14:textId="77777777" w:rsidR="00294C60" w:rsidRDefault="00294C60">
      <w:pPr>
        <w:spacing w:line="264" w:lineRule="auto"/>
        <w:contextualSpacing w:val="0"/>
        <w:rPr>
          <w:rFonts w:eastAsiaTheme="majorEastAsia" w:cstheme="majorBidi"/>
          <w:b/>
          <w:szCs w:val="24"/>
        </w:rPr>
      </w:pPr>
      <w:r>
        <w:br w:type="page"/>
      </w:r>
    </w:p>
    <w:p w14:paraId="206E889F" w14:textId="60A72497" w:rsidR="00EB71EF" w:rsidRDefault="00476561" w:rsidP="00476561">
      <w:pPr>
        <w:pStyle w:val="Heading3"/>
      </w:pPr>
      <w:r>
        <w:lastRenderedPageBreak/>
        <w:t>Supplemental method S</w:t>
      </w:r>
      <w:r w:rsidR="00C70565">
        <w:t>3</w:t>
      </w:r>
      <w:r>
        <w:t>. Additional information on the body composition assessment</w:t>
      </w:r>
    </w:p>
    <w:p w14:paraId="18D6C8AE" w14:textId="12667AC6" w:rsidR="00C7391C" w:rsidRDefault="006E15C7" w:rsidP="00476561">
      <w:r>
        <w:t xml:space="preserve">Body composition was measured </w:t>
      </w:r>
      <w:r w:rsidR="00955E0A">
        <w:t xml:space="preserve">by bioelectrical impedance analysis </w:t>
      </w:r>
      <w:r w:rsidR="00826163">
        <w:t xml:space="preserve">(BIA) </w:t>
      </w:r>
      <w:r>
        <w:t xml:space="preserve">using the </w:t>
      </w:r>
      <w:proofErr w:type="spellStart"/>
      <w:r>
        <w:t>Bodystat</w:t>
      </w:r>
      <w:proofErr w:type="spellEnd"/>
      <w:r>
        <w:t xml:space="preserve">® </w:t>
      </w:r>
      <w:proofErr w:type="spellStart"/>
      <w:r>
        <w:t>Quadscan</w:t>
      </w:r>
      <w:proofErr w:type="spellEnd"/>
      <w:r>
        <w:t xml:space="preserve"> 4000.</w:t>
      </w:r>
      <w:r w:rsidR="00EB7A21">
        <w:t xml:space="preserve"> This device </w:t>
      </w:r>
      <w:r w:rsidR="00B7418B">
        <w:t xml:space="preserve">applies a small electrical current </w:t>
      </w:r>
      <w:r w:rsidR="007769EE">
        <w:t xml:space="preserve">to the body to </w:t>
      </w:r>
      <w:r w:rsidR="00EB7A21">
        <w:t xml:space="preserve">measure the </w:t>
      </w:r>
      <w:r w:rsidR="00B7418B">
        <w:t>resistance</w:t>
      </w:r>
      <w:r w:rsidR="007A2910">
        <w:t xml:space="preserve"> of body tissues</w:t>
      </w:r>
      <w:r w:rsidR="007769EE">
        <w:t xml:space="preserve"> to the flow of the current</w:t>
      </w:r>
      <w:r w:rsidR="00C7391C">
        <w:t xml:space="preserve"> using different frequencies.</w:t>
      </w:r>
      <w:r w:rsidR="00B7418B">
        <w:t xml:space="preserve"> </w:t>
      </w:r>
    </w:p>
    <w:p w14:paraId="02BA4854" w14:textId="7A0FAE97" w:rsidR="00A56D4C" w:rsidRDefault="00063D53" w:rsidP="00510257">
      <w:r>
        <w:t>Prior to their assessment, p</w:t>
      </w:r>
      <w:r w:rsidR="00EB7A21">
        <w:t>articipants were</w:t>
      </w:r>
      <w:r w:rsidR="00C7391C">
        <w:t xml:space="preserve"> </w:t>
      </w:r>
      <w:r w:rsidR="005646CC">
        <w:t xml:space="preserve">instructed to </w:t>
      </w:r>
      <w:r>
        <w:t xml:space="preserve">avoid </w:t>
      </w:r>
      <w:r w:rsidR="00C005F4">
        <w:t>drinking or eating 4-5 hours before the</w:t>
      </w:r>
      <w:r w:rsidR="00CE2632">
        <w:t xml:space="preserve"> appointment</w:t>
      </w:r>
      <w:r>
        <w:t xml:space="preserve">. </w:t>
      </w:r>
      <w:r w:rsidR="00D03174">
        <w:t xml:space="preserve">During the assessment, participants </w:t>
      </w:r>
      <w:r w:rsidR="005646CC">
        <w:t xml:space="preserve">lay on </w:t>
      </w:r>
      <w:r>
        <w:t>the</w:t>
      </w:r>
      <w:r w:rsidR="005646CC">
        <w:t xml:space="preserve"> bed</w:t>
      </w:r>
      <w:r w:rsidR="00D03174">
        <w:t xml:space="preserve"> and electrodes were placed on </w:t>
      </w:r>
      <w:r w:rsidR="001E0EAC">
        <w:t>their hand and foot</w:t>
      </w:r>
      <w:r w:rsidR="00F02B25">
        <w:t>.</w:t>
      </w:r>
      <w:r w:rsidR="006C78F8">
        <w:t xml:space="preserve"> </w:t>
      </w:r>
      <w:r w:rsidR="00CB1CD1">
        <w:t xml:space="preserve">Using </w:t>
      </w:r>
      <w:r w:rsidR="00B01C56">
        <w:t>the individual’s body weight, height, age and sex</w:t>
      </w:r>
      <w:r w:rsidR="00847373">
        <w:t xml:space="preserve">, the device was used to calculate </w:t>
      </w:r>
      <w:r w:rsidR="008E4D1F">
        <w:t xml:space="preserve">body composition parameters, including </w:t>
      </w:r>
      <w:r w:rsidR="0090549C">
        <w:t xml:space="preserve">skeletal muscle mass and </w:t>
      </w:r>
      <w:r w:rsidR="00847373">
        <w:t>fat mass</w:t>
      </w:r>
      <w:r w:rsidR="0090549C">
        <w:t>.</w:t>
      </w:r>
    </w:p>
    <w:p w14:paraId="2D3D4E31" w14:textId="77777777" w:rsidR="00C33C6B" w:rsidRDefault="00C33C6B">
      <w:pPr>
        <w:spacing w:line="264" w:lineRule="auto"/>
        <w:contextualSpacing w:val="0"/>
        <w:rPr>
          <w:rFonts w:eastAsiaTheme="majorEastAsia" w:cstheme="majorBidi"/>
          <w:b/>
          <w:szCs w:val="24"/>
        </w:rPr>
      </w:pPr>
      <w:r>
        <w:br w:type="page"/>
      </w:r>
    </w:p>
    <w:p w14:paraId="19C93719" w14:textId="3D602A23" w:rsidR="00C33C6B" w:rsidRDefault="00C33C6B" w:rsidP="00C33C6B">
      <w:pPr>
        <w:pStyle w:val="Heading2"/>
      </w:pPr>
      <w:r>
        <w:lastRenderedPageBreak/>
        <w:t>Supplemental t</w:t>
      </w:r>
      <w:r w:rsidRPr="0054202E">
        <w:t xml:space="preserve">able </w:t>
      </w:r>
      <w:r>
        <w:t>S2</w:t>
      </w:r>
      <w:r w:rsidRPr="0054202E">
        <w:t>. Weekly schedule of exercise sessions</w:t>
      </w:r>
    </w:p>
    <w:tbl>
      <w:tblPr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3"/>
        <w:gridCol w:w="1323"/>
        <w:gridCol w:w="1324"/>
        <w:gridCol w:w="1403"/>
        <w:gridCol w:w="1329"/>
        <w:gridCol w:w="1318"/>
      </w:tblGrid>
      <w:tr w:rsidR="00C33C6B" w:rsidRPr="00D02B7C" w14:paraId="560A1F51" w14:textId="77777777" w:rsidTr="00BE4E05">
        <w:trPr>
          <w:trHeight w:val="383"/>
        </w:trPr>
        <w:tc>
          <w:tcPr>
            <w:tcW w:w="14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367CA" w14:textId="77777777" w:rsidR="00C33C6B" w:rsidRPr="00D02B7C" w:rsidRDefault="00C33C6B" w:rsidP="00BE4E05">
            <w:pPr>
              <w:pStyle w:val="NoSpacing"/>
              <w:rPr>
                <w:b/>
                <w:bCs/>
              </w:rPr>
            </w:pPr>
            <w:r w:rsidRPr="00D02B7C">
              <w:rPr>
                <w:b/>
                <w:bCs/>
              </w:rPr>
              <w:t>Time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18295" w14:textId="77777777" w:rsidR="00C33C6B" w:rsidRPr="00D02B7C" w:rsidRDefault="00C33C6B" w:rsidP="00BE4E05">
            <w:pPr>
              <w:pStyle w:val="NoSpacing"/>
              <w:jc w:val="center"/>
              <w:rPr>
                <w:b/>
                <w:bCs/>
              </w:rPr>
            </w:pPr>
            <w:r w:rsidRPr="00D02B7C">
              <w:rPr>
                <w:b/>
                <w:bCs/>
              </w:rPr>
              <w:t>Mon</w:t>
            </w:r>
            <w:r>
              <w:rPr>
                <w:b/>
                <w:bCs/>
              </w:rPr>
              <w:t>day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B4B92" w14:textId="77777777" w:rsidR="00C33C6B" w:rsidRPr="00D02B7C" w:rsidRDefault="00C33C6B" w:rsidP="00BE4E05">
            <w:pPr>
              <w:pStyle w:val="NoSpacing"/>
              <w:jc w:val="center"/>
              <w:rPr>
                <w:b/>
                <w:bCs/>
              </w:rPr>
            </w:pPr>
            <w:r w:rsidRPr="00D02B7C">
              <w:rPr>
                <w:b/>
                <w:bCs/>
              </w:rPr>
              <w:t>Tue</w:t>
            </w:r>
            <w:r>
              <w:rPr>
                <w:b/>
                <w:bCs/>
              </w:rPr>
              <w:t>sday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EF7C8" w14:textId="77777777" w:rsidR="00C33C6B" w:rsidRPr="00D02B7C" w:rsidRDefault="00C33C6B" w:rsidP="00BE4E05">
            <w:pPr>
              <w:pStyle w:val="NoSpacing"/>
              <w:jc w:val="center"/>
              <w:rPr>
                <w:b/>
                <w:bCs/>
              </w:rPr>
            </w:pPr>
            <w:r w:rsidRPr="00D02B7C">
              <w:rPr>
                <w:b/>
                <w:bCs/>
              </w:rPr>
              <w:t>Wed</w:t>
            </w:r>
            <w:r>
              <w:rPr>
                <w:b/>
                <w:bCs/>
              </w:rPr>
              <w:t>nesday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48208" w14:textId="77777777" w:rsidR="00C33C6B" w:rsidRPr="00D02B7C" w:rsidRDefault="00C33C6B" w:rsidP="00BE4E05">
            <w:pPr>
              <w:pStyle w:val="NoSpacing"/>
              <w:jc w:val="center"/>
              <w:rPr>
                <w:b/>
                <w:bCs/>
              </w:rPr>
            </w:pPr>
            <w:r w:rsidRPr="00D02B7C">
              <w:rPr>
                <w:b/>
                <w:bCs/>
              </w:rPr>
              <w:t>Thur</w:t>
            </w:r>
            <w:r>
              <w:rPr>
                <w:b/>
                <w:bCs/>
              </w:rPr>
              <w:t>sday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D4698" w14:textId="77777777" w:rsidR="00C33C6B" w:rsidRPr="00D02B7C" w:rsidRDefault="00C33C6B" w:rsidP="00BE4E05">
            <w:pPr>
              <w:pStyle w:val="NoSpacing"/>
              <w:jc w:val="center"/>
              <w:rPr>
                <w:b/>
                <w:bCs/>
              </w:rPr>
            </w:pPr>
            <w:r w:rsidRPr="00D02B7C">
              <w:rPr>
                <w:b/>
                <w:bCs/>
              </w:rPr>
              <w:t>Fri</w:t>
            </w:r>
            <w:r>
              <w:rPr>
                <w:b/>
                <w:bCs/>
              </w:rPr>
              <w:t>day</w:t>
            </w:r>
          </w:p>
        </w:tc>
      </w:tr>
      <w:tr w:rsidR="00C33C6B" w:rsidRPr="00513161" w14:paraId="12329EF4" w14:textId="77777777" w:rsidTr="00BE4E05">
        <w:trPr>
          <w:trHeight w:val="383"/>
        </w:trPr>
        <w:tc>
          <w:tcPr>
            <w:tcW w:w="14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0480E" w14:textId="77777777" w:rsidR="00C33C6B" w:rsidRPr="00513161" w:rsidRDefault="00C33C6B" w:rsidP="00BE4E05">
            <w:pPr>
              <w:pStyle w:val="NoSpacing"/>
            </w:pPr>
            <w:r w:rsidRPr="00513161">
              <w:t>7:30 am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934ED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Gym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03AE5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Walk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03204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Gym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BA097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Gym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C923A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Walk</w:t>
            </w:r>
          </w:p>
        </w:tc>
      </w:tr>
      <w:tr w:rsidR="00C33C6B" w:rsidRPr="00513161" w14:paraId="03BECF38" w14:textId="77777777" w:rsidTr="00BE4E05">
        <w:trPr>
          <w:trHeight w:val="383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8AEFD" w14:textId="77777777" w:rsidR="00C33C6B" w:rsidRPr="00513161" w:rsidRDefault="00C33C6B" w:rsidP="00BE4E05">
            <w:pPr>
              <w:pStyle w:val="NoSpacing"/>
            </w:pPr>
            <w:r w:rsidRPr="00513161">
              <w:t>12:00 pm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DEA2A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Walk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D2753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Stairs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A5B5E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Stairs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FF22D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Walk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A77B3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Gym</w:t>
            </w:r>
          </w:p>
        </w:tc>
      </w:tr>
      <w:tr w:rsidR="00C33C6B" w:rsidRPr="00513161" w14:paraId="1F1A9C25" w14:textId="77777777" w:rsidTr="00BE4E05">
        <w:trPr>
          <w:trHeight w:val="383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04BDF" w14:textId="77777777" w:rsidR="00C33C6B" w:rsidRPr="00513161" w:rsidRDefault="00C33C6B" w:rsidP="00BE4E05">
            <w:pPr>
              <w:pStyle w:val="NoSpacing"/>
            </w:pPr>
            <w:r w:rsidRPr="00513161">
              <w:t>4:30 pm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B8125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Stairs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63C83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Gym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C3FC9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Walk</w:t>
            </w:r>
          </w:p>
        </w:tc>
        <w:tc>
          <w:tcPr>
            <w:tcW w:w="13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7E5D2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Stairs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8A764" w14:textId="77777777" w:rsidR="00C33C6B" w:rsidRPr="00513161" w:rsidRDefault="00C33C6B" w:rsidP="00BE4E05">
            <w:pPr>
              <w:pStyle w:val="NoSpacing"/>
              <w:jc w:val="center"/>
            </w:pPr>
            <w:r w:rsidRPr="00513161">
              <w:t>Stairs</w:t>
            </w:r>
          </w:p>
        </w:tc>
      </w:tr>
    </w:tbl>
    <w:p w14:paraId="5AE4F1CF" w14:textId="77777777" w:rsidR="00C33C6B" w:rsidRPr="00476561" w:rsidRDefault="00C33C6B" w:rsidP="00C33C6B"/>
    <w:p w14:paraId="55257A14" w14:textId="77777777" w:rsidR="00C33C6B" w:rsidRDefault="00C33C6B" w:rsidP="00510257"/>
    <w:sectPr w:rsidR="00C33C6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06A30" w14:textId="77777777" w:rsidR="00820C9F" w:rsidRDefault="00820C9F" w:rsidP="00153A8A">
      <w:pPr>
        <w:spacing w:after="0" w:line="240" w:lineRule="auto"/>
      </w:pPr>
      <w:r>
        <w:separator/>
      </w:r>
    </w:p>
  </w:endnote>
  <w:endnote w:type="continuationSeparator" w:id="0">
    <w:p w14:paraId="07FA5756" w14:textId="77777777" w:rsidR="00820C9F" w:rsidRDefault="00820C9F" w:rsidP="00153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767DB2" w14:textId="7F7DECE4" w:rsidR="00BF3664" w:rsidRPr="00BF3664" w:rsidRDefault="00BF3664" w:rsidP="00324DF6">
    <w:pPr>
      <w:pStyle w:val="Footer"/>
      <w:jc w:val="right"/>
    </w:pPr>
    <w:r w:rsidRPr="00BF3664">
      <w:t xml:space="preserve">Page </w:t>
    </w:r>
    <w:r w:rsidRPr="00BF3664">
      <w:fldChar w:fldCharType="begin"/>
    </w:r>
    <w:r w:rsidRPr="00BF3664">
      <w:instrText xml:space="preserve"> PAGE  \* Arabic  \* MERGEFORMAT </w:instrText>
    </w:r>
    <w:r w:rsidRPr="00BF3664">
      <w:fldChar w:fldCharType="separate"/>
    </w:r>
    <w:r w:rsidR="004C62A7">
      <w:rPr>
        <w:noProof/>
      </w:rPr>
      <w:t>2</w:t>
    </w:r>
    <w:r w:rsidRPr="00BF3664">
      <w:fldChar w:fldCharType="end"/>
    </w:r>
    <w:r w:rsidRPr="00BF3664">
      <w:t xml:space="preserve"> of </w:t>
    </w:r>
    <w:fldSimple w:instr=" NUMPAGES  \* Arabic  \* MERGEFORMAT ">
      <w:r w:rsidR="004C62A7">
        <w:rPr>
          <w:noProof/>
        </w:rPr>
        <w:t>4</w:t>
      </w:r>
    </w:fldSimple>
  </w:p>
  <w:p w14:paraId="359D73B9" w14:textId="77777777" w:rsidR="00153A8A" w:rsidRDefault="00153A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876A6" w14:textId="77777777" w:rsidR="00820C9F" w:rsidRDefault="00820C9F" w:rsidP="00153A8A">
      <w:pPr>
        <w:spacing w:after="0" w:line="240" w:lineRule="auto"/>
      </w:pPr>
      <w:r>
        <w:separator/>
      </w:r>
    </w:p>
  </w:footnote>
  <w:footnote w:type="continuationSeparator" w:id="0">
    <w:p w14:paraId="1B356374" w14:textId="77777777" w:rsidR="00820C9F" w:rsidRDefault="00820C9F" w:rsidP="00153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C56"/>
    <w:rsid w:val="000523D8"/>
    <w:rsid w:val="000617F8"/>
    <w:rsid w:val="00063D53"/>
    <w:rsid w:val="00073EDF"/>
    <w:rsid w:val="0007602F"/>
    <w:rsid w:val="000968CD"/>
    <w:rsid w:val="000B1406"/>
    <w:rsid w:val="000E3389"/>
    <w:rsid w:val="000E6E6C"/>
    <w:rsid w:val="00106596"/>
    <w:rsid w:val="00111051"/>
    <w:rsid w:val="0011280B"/>
    <w:rsid w:val="00153A8A"/>
    <w:rsid w:val="0016541E"/>
    <w:rsid w:val="001C23C3"/>
    <w:rsid w:val="001C5E00"/>
    <w:rsid w:val="001E0EAC"/>
    <w:rsid w:val="001F4033"/>
    <w:rsid w:val="00252DAF"/>
    <w:rsid w:val="00294C60"/>
    <w:rsid w:val="002B3E89"/>
    <w:rsid w:val="002C58D3"/>
    <w:rsid w:val="002E067C"/>
    <w:rsid w:val="002F49B1"/>
    <w:rsid w:val="00324DF6"/>
    <w:rsid w:val="00332198"/>
    <w:rsid w:val="003A3F29"/>
    <w:rsid w:val="003A50B4"/>
    <w:rsid w:val="003D6A50"/>
    <w:rsid w:val="003E2A63"/>
    <w:rsid w:val="003E6D1E"/>
    <w:rsid w:val="00416D1E"/>
    <w:rsid w:val="00453988"/>
    <w:rsid w:val="0046604D"/>
    <w:rsid w:val="00476561"/>
    <w:rsid w:val="004A37A9"/>
    <w:rsid w:val="004B40C5"/>
    <w:rsid w:val="004C62A7"/>
    <w:rsid w:val="004E2ADB"/>
    <w:rsid w:val="004F24FD"/>
    <w:rsid w:val="005018F2"/>
    <w:rsid w:val="00510257"/>
    <w:rsid w:val="005646CC"/>
    <w:rsid w:val="00581C56"/>
    <w:rsid w:val="00592728"/>
    <w:rsid w:val="005F15A8"/>
    <w:rsid w:val="006106D1"/>
    <w:rsid w:val="006258ED"/>
    <w:rsid w:val="0063114F"/>
    <w:rsid w:val="00656901"/>
    <w:rsid w:val="00673B76"/>
    <w:rsid w:val="00680B25"/>
    <w:rsid w:val="006A7DD4"/>
    <w:rsid w:val="006C78F8"/>
    <w:rsid w:val="006E15C7"/>
    <w:rsid w:val="006F3F7E"/>
    <w:rsid w:val="00715623"/>
    <w:rsid w:val="00771F80"/>
    <w:rsid w:val="00772CBC"/>
    <w:rsid w:val="00774ACD"/>
    <w:rsid w:val="007769EE"/>
    <w:rsid w:val="00786C04"/>
    <w:rsid w:val="00794EBC"/>
    <w:rsid w:val="007A2910"/>
    <w:rsid w:val="007F2414"/>
    <w:rsid w:val="007F4FC2"/>
    <w:rsid w:val="00820C9F"/>
    <w:rsid w:val="00826163"/>
    <w:rsid w:val="00830CDC"/>
    <w:rsid w:val="00847373"/>
    <w:rsid w:val="00870083"/>
    <w:rsid w:val="00883053"/>
    <w:rsid w:val="0088743C"/>
    <w:rsid w:val="008A4A20"/>
    <w:rsid w:val="008E1A27"/>
    <w:rsid w:val="008E2752"/>
    <w:rsid w:val="008E4D1F"/>
    <w:rsid w:val="008F2F0E"/>
    <w:rsid w:val="0090549C"/>
    <w:rsid w:val="0090574A"/>
    <w:rsid w:val="00921D8F"/>
    <w:rsid w:val="00955E0A"/>
    <w:rsid w:val="0096053B"/>
    <w:rsid w:val="009665F6"/>
    <w:rsid w:val="00992373"/>
    <w:rsid w:val="009E7783"/>
    <w:rsid w:val="00A00BA9"/>
    <w:rsid w:val="00A1381F"/>
    <w:rsid w:val="00A1627A"/>
    <w:rsid w:val="00A23FF9"/>
    <w:rsid w:val="00A27682"/>
    <w:rsid w:val="00A3421B"/>
    <w:rsid w:val="00A56D4C"/>
    <w:rsid w:val="00A63C25"/>
    <w:rsid w:val="00A93944"/>
    <w:rsid w:val="00AB59D9"/>
    <w:rsid w:val="00B01C56"/>
    <w:rsid w:val="00B2173D"/>
    <w:rsid w:val="00B7418B"/>
    <w:rsid w:val="00BD1330"/>
    <w:rsid w:val="00BF1FDC"/>
    <w:rsid w:val="00BF3664"/>
    <w:rsid w:val="00C005F4"/>
    <w:rsid w:val="00C33C6B"/>
    <w:rsid w:val="00C34269"/>
    <w:rsid w:val="00C67E36"/>
    <w:rsid w:val="00C70565"/>
    <w:rsid w:val="00C7391C"/>
    <w:rsid w:val="00C74FDC"/>
    <w:rsid w:val="00C76CA7"/>
    <w:rsid w:val="00CB1CD1"/>
    <w:rsid w:val="00CE2632"/>
    <w:rsid w:val="00D03174"/>
    <w:rsid w:val="00D3474B"/>
    <w:rsid w:val="00D57F91"/>
    <w:rsid w:val="00E315DF"/>
    <w:rsid w:val="00E74585"/>
    <w:rsid w:val="00EB71EF"/>
    <w:rsid w:val="00EB7A21"/>
    <w:rsid w:val="00EE0972"/>
    <w:rsid w:val="00EE1F55"/>
    <w:rsid w:val="00F02B25"/>
    <w:rsid w:val="00F3046E"/>
    <w:rsid w:val="00F326C8"/>
    <w:rsid w:val="00F5087F"/>
    <w:rsid w:val="00F5756F"/>
    <w:rsid w:val="00F66363"/>
    <w:rsid w:val="00FC0047"/>
    <w:rsid w:val="00FF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2366E"/>
  <w15:chartTrackingRefBased/>
  <w15:docId w15:val="{CDEF9986-F85F-484D-9BDE-64B912E55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C56"/>
    <w:pPr>
      <w:spacing w:line="480" w:lineRule="auto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C56"/>
    <w:pPr>
      <w:keepNext/>
      <w:keepLines/>
      <w:spacing w:before="100" w:after="20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81C56"/>
    <w:pPr>
      <w:keepNext/>
      <w:keepLines/>
      <w:spacing w:before="120" w:after="200"/>
      <w:outlineLvl w:val="1"/>
    </w:pPr>
    <w:rPr>
      <w:rFonts w:eastAsiaTheme="majorEastAsia" w:cstheme="majorBidi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1C56"/>
    <w:pPr>
      <w:keepNext/>
      <w:keepLines/>
      <w:spacing w:before="40" w:after="200" w:line="276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C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C5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C5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C5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C5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C5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C5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81C5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81C5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C56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C56"/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C56"/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C56"/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C56"/>
    <w:rPr>
      <w:rFonts w:asciiTheme="majorHAnsi" w:eastAsiaTheme="majorEastAsia" w:hAnsiTheme="majorHAnsi" w:cstheme="majorBidi"/>
      <w:b/>
      <w:bCs/>
      <w:color w:val="0E2841" w:themeColor="text2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C56"/>
    <w:rPr>
      <w:rFonts w:asciiTheme="majorHAnsi" w:eastAsiaTheme="majorEastAsia" w:hAnsiTheme="majorHAnsi" w:cstheme="majorBidi"/>
      <w:b/>
      <w:bCs/>
      <w:i/>
      <w:iCs/>
      <w:color w:val="0E2841" w:themeColor="text2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81C56"/>
    <w:pPr>
      <w:spacing w:after="0" w:line="240" w:lineRule="auto"/>
    </w:pPr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C56"/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C5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81C56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81C56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C56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581C56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581C56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C56"/>
    <w:pPr>
      <w:pBdr>
        <w:left w:val="single" w:sz="18" w:space="12" w:color="15608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C56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581C56"/>
    <w:rPr>
      <w:b/>
      <w:bCs/>
      <w:smallCaps/>
      <w:spacing w:val="5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81C56"/>
    <w:pPr>
      <w:spacing w:line="240" w:lineRule="auto"/>
    </w:pPr>
    <w:rPr>
      <w:b/>
      <w:bCs/>
      <w:spacing w:val="6"/>
    </w:rPr>
  </w:style>
  <w:style w:type="character" w:styleId="Strong">
    <w:name w:val="Strong"/>
    <w:basedOn w:val="DefaultParagraphFont"/>
    <w:uiPriority w:val="22"/>
    <w:qFormat/>
    <w:rsid w:val="00581C56"/>
    <w:rPr>
      <w:b/>
      <w:bCs/>
    </w:rPr>
  </w:style>
  <w:style w:type="character" w:styleId="Emphasis">
    <w:name w:val="Emphasis"/>
    <w:basedOn w:val="DefaultParagraphFont"/>
    <w:uiPriority w:val="20"/>
    <w:qFormat/>
    <w:rsid w:val="00581C56"/>
    <w:rPr>
      <w:i/>
      <w:iCs/>
    </w:rPr>
  </w:style>
  <w:style w:type="paragraph" w:styleId="NoSpacing">
    <w:name w:val="No Spacing"/>
    <w:basedOn w:val="Normal"/>
    <w:uiPriority w:val="1"/>
    <w:qFormat/>
    <w:rsid w:val="00581C56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581C56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81C56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581C5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1C56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53A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A8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53A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A8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9</Words>
  <Characters>2323</Characters>
  <Application>Microsoft Office Word</Application>
  <DocSecurity>0</DocSecurity>
  <Lines>6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adronio</dc:creator>
  <cp:keywords/>
  <dc:description/>
  <cp:lastModifiedBy>Christine Madronio</cp:lastModifiedBy>
  <cp:revision>3</cp:revision>
  <dcterms:created xsi:type="dcterms:W3CDTF">2025-08-04T06:00:00Z</dcterms:created>
  <dcterms:modified xsi:type="dcterms:W3CDTF">2026-01-17T05:05:00Z</dcterms:modified>
</cp:coreProperties>
</file>